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170" w:hanging="0"/>
        <w:rPr/>
      </w:pPr>
      <w:r>
        <w:rPr>
          <w:rFonts w:cs="Times" w:ascii="Times" w:hAnsi="Times"/>
          <w:b/>
          <w:sz w:val="22"/>
        </w:rPr>
        <w:t>Table S1</w:t>
      </w:r>
      <w:r>
        <w:rPr>
          <w:rFonts w:cs="Times" w:ascii="Times" w:hAnsi="Times"/>
          <w:sz w:val="22"/>
        </w:rPr>
        <w:t>. Genes repressed by rapamycin treatment of wild-type (SC5314) cells during growth in YPD at 30</w:t>
      </w:r>
      <w:r>
        <w:rPr>
          <w:rFonts w:eastAsia="Symbol" w:cs="Symbol" w:ascii="Symbol" w:hAnsi="Symbol"/>
          <w:sz w:val="22"/>
        </w:rPr>
        <w:t></w:t>
      </w:r>
      <w:r>
        <w:rPr>
          <w:rFonts w:cs="Times" w:ascii="Times" w:hAnsi="Times"/>
          <w:sz w:val="22"/>
        </w:rPr>
        <w:t>C</w:t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tbl>
      <w:tblPr>
        <w:tblW w:w="11340" w:type="dxa"/>
        <w:jc w:val="left"/>
        <w:tblInd w:w="-11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80"/>
        <w:gridCol w:w="1350"/>
        <w:gridCol w:w="990"/>
        <w:gridCol w:w="990"/>
        <w:gridCol w:w="5490"/>
      </w:tblGrid>
      <w:tr>
        <w:trPr>
          <w:trHeight w:val="520" w:hRule="atLeast"/>
        </w:trPr>
        <w:tc>
          <w:tcPr>
            <w:tcW w:w="144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>orf19_Id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>Locus name</w:t>
            </w:r>
          </w:p>
        </w:tc>
        <w:tc>
          <w:tcPr>
            <w:tcW w:w="135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i/>
                <w:sz w:val="22"/>
                <w:szCs w:val="20"/>
              </w:rPr>
              <w:t>S. cerevisiae</w:t>
            </w:r>
            <w:r>
              <w:rPr>
                <w:rFonts w:cs="Times" w:ascii="Times" w:hAnsi="Times"/>
                <w:b/>
                <w:sz w:val="22"/>
                <w:szCs w:val="20"/>
              </w:rPr>
              <w:t xml:space="preserve"> best hit</w:t>
            </w:r>
          </w:p>
        </w:tc>
        <w:tc>
          <w:tcPr>
            <w:tcW w:w="99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>Fold change</w:t>
            </w:r>
          </w:p>
        </w:tc>
        <w:tc>
          <w:tcPr>
            <w:tcW w:w="99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eastAsia="Times" w:cs="Times" w:ascii="Times" w:hAnsi="Times"/>
                <w:b/>
                <w:sz w:val="22"/>
                <w:szCs w:val="20"/>
              </w:rPr>
              <w:t xml:space="preserve"> </w:t>
            </w:r>
            <w:r>
              <w:rPr>
                <w:rFonts w:cs="Times" w:ascii="Times" w:hAnsi="Times"/>
                <w:b/>
                <w:sz w:val="22"/>
                <w:szCs w:val="20"/>
              </w:rPr>
              <w:t>p-value</w:t>
            </w:r>
          </w:p>
        </w:tc>
        <w:tc>
          <w:tcPr>
            <w:tcW w:w="549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>Description</w:t>
            </w:r>
          </w:p>
        </w:tc>
      </w:tr>
      <w:tr>
        <w:trPr>
          <w:trHeight w:val="260" w:hRule="atLeast"/>
        </w:trPr>
        <w:tc>
          <w:tcPr>
            <w:tcW w:w="2520" w:type="dxa"/>
            <w:gridSpan w:val="2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>Ribosome biogenesis</w:t>
            </w:r>
          </w:p>
        </w:tc>
        <w:tc>
          <w:tcPr>
            <w:tcW w:w="135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Verdana" w:ascii="Verdana" w:hAnsi="Verdana"/>
                <w:b/>
                <w:sz w:val="22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549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9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NUG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12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4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component of nuclear 60S pre-ribosomes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3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NOG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6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1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GTPase component of 60S ribosomal subunit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8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YT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YTM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6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1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 xml:space="preserve">Protein similar to </w:t>
            </w:r>
            <w:r>
              <w:rPr>
                <w:rFonts w:cs="Times" w:ascii="Times" w:hAnsi="Times"/>
                <w:i/>
                <w:sz w:val="22"/>
                <w:szCs w:val="20"/>
              </w:rPr>
              <w:t>S. cerevisiae</w:t>
            </w:r>
            <w:r>
              <w:rPr>
                <w:rFonts w:cs="Times" w:ascii="Times" w:hAnsi="Times"/>
                <w:sz w:val="22"/>
                <w:szCs w:val="20"/>
              </w:rPr>
              <w:t xml:space="preserve"> Ytm1p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0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SQT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2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to aid 60S ribosomal subunit assembly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9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YST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RPS0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2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Ribosome-associated protein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3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RPS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RPS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76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ribosomal protein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3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RPS2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RPS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15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ribosomal protein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4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RPL17B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RPL17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62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ribosomal protein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0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RPL16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RPL16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4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Ribosomal protein Rpl16Ap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827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RPL3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RPL36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6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Ribosomal protein L3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425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RPL2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RPL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74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ribosomal protein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6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RPL20B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RPL20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9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ribosomal protein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478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RPL7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34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ribosomal protein of the large subunit 7A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7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RPS7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RPS7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34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ribosomal protein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i/>
                <w:sz w:val="22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>rRNA processin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0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NOP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1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365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nucleolar protein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4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NIP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NIP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1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23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nucleolar protein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9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RPC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1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64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RNA polymerase III subunit C17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8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RPC8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1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425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RNA polymerase III subunit C82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9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TSR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1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3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8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NOP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1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33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nucleolar protein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4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NSA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1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34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protein of 66S pre-ribosomal particles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0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NSR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13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3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nucleolar protein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0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NOP1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NOP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10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58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nucleolar ribosome biogenesis factor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1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NOP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NOP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9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Nucleolar protein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8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BF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8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1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pseudouridine synth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9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HAS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HAS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7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4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Nucleolar RNA helic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NOP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7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6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RNA m(5)C methyltransfer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6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DN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DN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6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dynein-related AAA-type ATP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2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UTP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5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34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component of the small subunit processom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NHP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NHP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5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3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nucleolar protein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5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UTP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3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component of the small subunit processom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6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PNO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nucleolar protein for pre-18S rRNA processing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4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TSR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47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8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URB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3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2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nucleolar rRNA processing protein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RPC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3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44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RNA polymerase III subunit C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2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RPC1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RPC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16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RNA polymerase III subunit C10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4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UTP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12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component of the small subunit processom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i/>
                <w:sz w:val="22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870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>Mitochondrial ribosome biogenesi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Verdana" w:ascii="Verdana" w:hAnsi="Verdana"/>
                <w:b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2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PET1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1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14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mitochondrial ribosomal protein of small subunit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4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RPL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1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87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Mitochondrial ribosomal protein of the large subunit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5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RPS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1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91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Mitochondrial ribosomal protein of the small subunit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1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RPL4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8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9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Mitochondrial ribosomal protein of the large subunit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2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RPL5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7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1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Mitochondrial ribosomal protein of the large subunit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RPL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6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8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Mitochondrial ribosomal protein of the large subunit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2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RPL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5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1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Mitochondrial ribosomal protein of the large subunit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0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RPS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5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4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Mitochondrial ribosomal protein of the small subunit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2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NP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mitochondrial ribosomal protein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6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RPL3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3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Mitochondrial ribosomal protein of the large subunit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9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IMG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mitochondrial ribosomal protein of large subunit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7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RPL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Mitochondrial ribosomal protein of the large subunit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6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RPL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1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Mitochondrial ribosomal protein of the large subunit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5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RPS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4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Mitochondrial ribosomal protein of the small subunit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0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RSM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6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mitochondrial ribosomal protein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RPS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6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Mitochondrial ribosomal protein of the small subunit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0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RPL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6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Mitochondrial ribosomal protein of the large subunit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2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RSM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3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7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mitochondrial ribosomal protein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0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YML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YML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3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4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Mitochondrial ribosomal protein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7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RSM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22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mitochondrial ribosomal protein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0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RSM2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74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mitochondrial ribosomal protein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i/>
                <w:sz w:val="22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 xml:space="preserve">Translation initiation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2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SUI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SUI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1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427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translation initiation factor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2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TIF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TIF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4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translation initiation factor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3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TIF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TIF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3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14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translation initiation factor eIF1alpha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CD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CD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3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1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catalytic subunit of eIF2B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6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NIP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NIP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3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3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translation initiation factor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2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TIF3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TIF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3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4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translation initiation factor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9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TIF3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TIF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3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21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translation initiation factor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9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CN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CN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3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2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otein described as a translation initiator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2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CD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CD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3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Subunit of translation initiation factor eIF2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0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FUN1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FUN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3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91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translation initiation factor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3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RPG1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RPG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1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translation initiation factor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7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CD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CD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34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translation initiation factor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9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CN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CN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438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Translation initiation factor 2-alpha (eIF2alpha) kin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3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TIF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TIF1|TIF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54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 xml:space="preserve">Protein similar to </w:t>
            </w:r>
            <w:r>
              <w:rPr>
                <w:rFonts w:cs="Times" w:ascii="Times" w:hAnsi="Times"/>
                <w:i/>
                <w:sz w:val="22"/>
                <w:szCs w:val="20"/>
              </w:rPr>
              <w:t>S. cerevisiae</w:t>
            </w:r>
            <w:r>
              <w:rPr>
                <w:rFonts w:cs="Times" w:ascii="Times" w:hAnsi="Times"/>
                <w:sz w:val="22"/>
                <w:szCs w:val="20"/>
              </w:rPr>
              <w:t xml:space="preserve"> translation initiation factor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6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HCR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HCR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64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translation initiation factor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i/>
                <w:sz w:val="22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>Translation elongatio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9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EF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6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16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mitochondrial elongation factor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0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TUF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TUF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5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translation elongation factor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2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EF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EF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38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mitochondrial elongation factor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5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ERF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SUP4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3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72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translation release factor 1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i/>
                <w:sz w:val="22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>tRNA synthes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0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SF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6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31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beta subunit of phenylalanyl-tRNA synthet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3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YDR34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tRNA-Arg synthet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3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YDR34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tRNA-Arg synthet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CD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33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subunit of tRNA methyltransfer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NCL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9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tRNA (cytosine-5-)-methyltransferase activity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0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HTS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HTS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9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tRNA-His synthet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6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THS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THS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3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2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threonyl-tRNA synthet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SES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SES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23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Seryl-tRNA synthet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5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DC6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DC6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12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Cytosolic leucyl tRNA synthet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7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KRS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KRS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11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tRNA-Lys synthet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7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LA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LA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42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cytoplasmic alanyl-tRNA synthet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7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DED8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DED8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4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tRNA-Asn synthet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2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WRS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WRS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1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tRNA-Trp synthet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1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ILS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ILS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49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otein similar to isoleucyl-tRNA synthet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0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LN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LN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26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tRNA-Gln synthet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9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ES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ES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98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Cytoplasmic methionyl-tRNA synthet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4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DPS1-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DPS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32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tRNA-Asp synthet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i/>
                <w:sz w:val="22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>Amino acid biosynthesis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31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9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DE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DE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11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22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Enzyme of adenine biosynthesis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8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DE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DE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9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42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hosphoribosylaminoimadazole carboxyl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4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DE1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DE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5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1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enzyme of adenine biosynthesis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DE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DE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3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9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Enzyme of adenine biosynthesis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5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DE1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DE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95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Enzyme of adenine biosynthesis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9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AT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9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36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Aspartate aminotransfer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7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URA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URA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7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major CTP synthase isozym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3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URA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URA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6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32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otidine-5'-phosphate decarboxyl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9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URA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URA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33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1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URA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83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0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HIS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HIS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79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histidinol-phosphate aminotransfer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HIS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HIS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08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ATP phosphoribosyl transfer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0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ILV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ILV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24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otein described as ketol-acid reductoisomer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4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ILV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ILV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3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12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dihydroxyacid dehydrat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6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ILV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ILV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otein described as threonine dehydrat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0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ILV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ILV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3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otein described as acetolactate synth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8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LEU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LEU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16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2-isopropylmalalate synth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6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LYS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LYS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2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otein described as homoaconit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5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ET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E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3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19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homoserine acetyltransfer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7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ET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ET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53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methyltransfer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9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ET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ET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45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bifunctional dehydrogen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8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SAH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SAH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3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52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S-adenosyl-L-homocysteine hydrol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2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SER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6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0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SER3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SER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3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57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enzyme of amino acid biosynthesis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2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TRP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TRP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3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377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enzyme of amino acid biosynthesis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0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TRP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TRP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13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enzyme of amino acid biosynthesis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870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>Glycolysis and glyoxylate cycl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5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PM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10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89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phosphoglycerate mut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3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PFK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PFK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6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Beta subunit of phosphofructokin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6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DH1-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3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9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malate dehydrogen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5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DH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5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alcohol dehydrogen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6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DC1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DC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14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pyruvate kin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6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CO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YJL200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44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Aconitate hydratase 2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9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FBA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FBA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463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fructose-bisphosphate aldol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5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DH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DH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28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Alcohol dehydrogen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>Other function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1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LEM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1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69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protein of the plasma membrane and ER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4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SAP19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1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378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 xml:space="preserve">Similar to </w:t>
            </w:r>
            <w:r>
              <w:rPr>
                <w:rFonts w:cs="Times" w:ascii="Times" w:hAnsi="Times"/>
                <w:i/>
                <w:sz w:val="22"/>
                <w:szCs w:val="20"/>
              </w:rPr>
              <w:t>S. cerevisiae</w:t>
            </w:r>
            <w:r>
              <w:rPr>
                <w:rFonts w:cs="Times" w:ascii="Times" w:hAnsi="Times"/>
                <w:sz w:val="22"/>
                <w:szCs w:val="20"/>
              </w:rPr>
              <w:t xml:space="preserve"> Sap185p  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0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AE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AE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17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Malic enzym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8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HGT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HXT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16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glucose transporter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0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RNR2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12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9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ribonucleoside diphosphate reduct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4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ECM1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ECM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11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336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enzyme of sulfur amino acid biosynthesis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8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RHR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RHR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10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glycerol 3-phosphat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HEM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HEM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9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Coproporphyrinogen III oxid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5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QDR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QDR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9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1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Transporter of antibiotic resistanc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PRS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PRS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8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1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hosphoribosylpyrophosphate synthet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2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SH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7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3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mitochondrial DNA binding protein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4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IFE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BDH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7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1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alcohol dehydrogen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DC2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DC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7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42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anaphase-promoting complex component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8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PDX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PDX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7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3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SUR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SUR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7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ceramide hydroxyl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6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SCO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6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Copper-binding protein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0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OX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6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1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FPR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6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2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nucleolar peptidyl-prolyl cis-trans isomer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4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ERG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ERG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6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Squalene epoxid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6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KAP1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6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9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karyopherin beta 4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5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PGA1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5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37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lasma membrane protein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0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OXA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5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5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1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PAB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5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poly(A)-binding protein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8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AM3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AM3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5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8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1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UA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5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4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3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CT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5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44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5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LG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5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glycogen synthesis initiator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5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OQ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OQ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5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61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methyltransfer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5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PMH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5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mannosyltransferase I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7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SS5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SS5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2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mRNA maturation factor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PD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PD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14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glycerol-3-phosphate dehydrogen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6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DAP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DAP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2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 xml:space="preserve">Protein similar to </w:t>
            </w:r>
            <w:r>
              <w:rPr>
                <w:rFonts w:cs="Times" w:ascii="Times" w:hAnsi="Times"/>
                <w:i/>
                <w:sz w:val="22"/>
                <w:szCs w:val="20"/>
              </w:rPr>
              <w:t>S. cerevisiae</w:t>
            </w:r>
            <w:r>
              <w:rPr>
                <w:rFonts w:cs="Times" w:ascii="Times" w:hAnsi="Times"/>
                <w:sz w:val="22"/>
                <w:szCs w:val="20"/>
              </w:rPr>
              <w:t xml:space="preserve"> Dap1p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0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AL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AL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02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Galactokin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6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XR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XR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18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Methionine sulfoxide reduct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PA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PA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otein described as ATP adenylyltransferase II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UPC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UPC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17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Transcription factor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7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DBP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5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ATP-dependent RNA helic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3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DAK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DAK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14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Dihydroxyacetone kin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3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TPS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TPS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4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Regulatory subunit of trehalose-phosphate synth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2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AS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3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11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4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SCP16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3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85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8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PT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PT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3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6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HPT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HPT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3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phosphoribosyltransfer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DYS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3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1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Deoxyhypusine synth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1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AF1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AF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3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12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ABC family protein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4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KRE3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RB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3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26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YEF3-subfamily ABC family protein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5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OQ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3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3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GE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GE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3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9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4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YH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GC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3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91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mitochondrial carrier protein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7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YFH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YFH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3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29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Frataxin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LHP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3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7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RNA binding protein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3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SN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SN2|ASN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3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24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otein described as asparagine synthet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9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BA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3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4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0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HRP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1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DES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16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delta-4 sphingolipid desatur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0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IMH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IMD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68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Inosine monophosphate (IMP) dehydrogen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2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HBR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FAP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82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otein involved in regulation of MTL gene expression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5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LIA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12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6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LO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LO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1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D-Arabinono-1,4-lactone oxid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4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AL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AL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12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; Gcn4p-regulated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3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FG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12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3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VTC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VTC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39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polyphosphate synthet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9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IS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IS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17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precursor of C1-tetrahydrofolate synth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4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HOM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HOM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67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homoserine dehydrogen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9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FBP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19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8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TP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55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8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PDC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PDC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88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otein similar to pyruvate decarboxyl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0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BP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79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2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CV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67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0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DIA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23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7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US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7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1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ELP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1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5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UK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3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7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DST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5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YC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YC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46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Cytochrome C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9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FMP2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82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ITT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492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zinc finger protein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3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BP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6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9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LSB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32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7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GM1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GM1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3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mitochondrial genome maintenance protein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FSH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1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4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HRD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8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4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OX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OX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67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mitochondrial inner membrane protein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0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DUS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39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SDH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77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Succinate dehydrogen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3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BAT2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BA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branched chain amino acid aminotransfer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4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DA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DA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372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Golgi membrane GDP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0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FMP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45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0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SF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18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0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CT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57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6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INP5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47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Polyphosphatidylinositol phosphat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3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DJ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17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7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AP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3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General amino acid perme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LIP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27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2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EX6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EX6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458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Nuclear export protein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17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2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YAH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YAH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38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Similar to oxidoreductases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1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AP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53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7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KGD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KGD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3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dihydrolipoamide S-succinyltransfer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CT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28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6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BCS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57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3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UE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12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2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TP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32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0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VP3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72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4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AS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14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PGA2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11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GPI-anchored protein of unknown function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3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RH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69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9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VTC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VTC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43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olyphosphate synthet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4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AT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13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1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YM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1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lysine-specific metalloprote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5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OX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55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6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BP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28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5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TPS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TPS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16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Trehalose-6-phosphate synth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US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43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4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HR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69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195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RC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RC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57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3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FCA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FCY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7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Cytosine deamin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4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FMP3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3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2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VID2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1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6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YKL056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93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protein that associates with ribosomes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KRI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344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1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14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Similar to GTPase regulators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4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DC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9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0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SP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SP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68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Small RAN G-protein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5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TPS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TPS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43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Trehalose-6-phosphate (Tre6P) phosphat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9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BFR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31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2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DNM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25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8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LT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LT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9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NAD(+)-dependent glutamate synth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8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DCN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8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OG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15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2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HEM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HEM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16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porphobilinogen synth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BZ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BZ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4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para-aminobenzoate (PABA) synth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4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AK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07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Monomeric CDK-activating kinase (CAK)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>Unknown functio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Verdana" w:ascii="Verdana" w:hAnsi="Verdana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7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SCJ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1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492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6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YDR332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1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415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helic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9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ELF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1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97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4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1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99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YJL010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1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29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9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1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32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2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1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54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1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1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81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3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1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44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3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YGR205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1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25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3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1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11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8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LIP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1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37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lip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5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1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394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1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PEX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1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491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1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YER093C-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1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315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5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1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79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9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35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86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8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PHB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14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325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8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YOR05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14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15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6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TD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13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3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0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DPH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12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1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6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RRP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11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47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5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YCR087C-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10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1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HGH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8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4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KRE3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7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93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8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YBR238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6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5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YJR096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6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2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9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6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1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6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FGR4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RBS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6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38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3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FES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6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6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8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YNL313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6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53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4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YGR210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6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7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1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YDL063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5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9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0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YJL122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5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2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6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5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418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AK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5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1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1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5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11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methyltransfer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9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YGR017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5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2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9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5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45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8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5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54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6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4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3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98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6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UBA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5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YLR193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1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2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24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9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HSH4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3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8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9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FGR3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35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7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67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FMP3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41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2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NEP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EMG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1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7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HMT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3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8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16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4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7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3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FMP2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YLR454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4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8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FMP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3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0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4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FMP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3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4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4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YMC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YMC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3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72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3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FMP3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3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55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9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FYV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3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43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9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TOM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2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4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SNO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33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6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SMP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22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2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HRT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YMR027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02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7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YME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YME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82</w:t>
            </w:r>
          </w:p>
        </w:tc>
        <w:tc>
          <w:tcPr>
            <w:tcW w:w="54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696</w:t>
            </w:r>
          </w:p>
        </w:tc>
        <w:tc>
          <w:tcPr>
            <w:tcW w:w="108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XKS1</w:t>
            </w:r>
          </w:p>
        </w:tc>
        <w:tc>
          <w:tcPr>
            <w:tcW w:w="99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-2.3</w:t>
            </w:r>
          </w:p>
        </w:tc>
        <w:tc>
          <w:tcPr>
            <w:tcW w:w="99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17</w:t>
            </w:r>
          </w:p>
        </w:tc>
        <w:tc>
          <w:tcPr>
            <w:tcW w:w="549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ORF from Assembly 19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2T19:32:00Z</dcterms:created>
  <dc:creator>Robert Bastidas</dc:creator>
  <dc:description/>
  <dc:language>en-US</dc:language>
  <cp:lastModifiedBy>Robert Bastidas</cp:lastModifiedBy>
  <cp:lastPrinted>2008-08-11T09:55:00Z</cp:lastPrinted>
  <dcterms:modified xsi:type="dcterms:W3CDTF">2009-01-09T18:41:00Z</dcterms:modified>
  <cp:revision>32</cp:revision>
  <dc:subject/>
  <dc:title>orf19_Id</dc:title>
</cp:coreProperties>
</file>